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39" w:rsidRPr="004F255C" w:rsidRDefault="00042939" w:rsidP="0004293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2643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Pr="00AB2643">
        <w:rPr>
          <w:rFonts w:ascii="Times New Roman" w:hAnsi="Times New Roman" w:cs="Times New Roman"/>
          <w:b/>
          <w:sz w:val="24"/>
          <w:szCs w:val="24"/>
        </w:rPr>
        <w:t>ble S4</w:t>
      </w:r>
      <w:r w:rsidRPr="00087DB5">
        <w:rPr>
          <w:rFonts w:ascii="Times New Roman" w:hAnsi="Times New Roman" w:cs="Times New Roman"/>
          <w:sz w:val="24"/>
          <w:szCs w:val="24"/>
        </w:rPr>
        <w:t xml:space="preserve">. </w:t>
      </w:r>
      <w:r w:rsidRPr="004F255C">
        <w:rPr>
          <w:rFonts w:ascii="Times New Roman" w:hAnsi="Times New Roman" w:cs="Times New Roman"/>
          <w:sz w:val="24"/>
          <w:szCs w:val="24"/>
        </w:rPr>
        <w:t>Distribution of Ct values</w:t>
      </w:r>
      <w:r>
        <w:rPr>
          <w:rFonts w:ascii="Times New Roman" w:hAnsi="Times New Roman" w:cs="Times New Roman"/>
          <w:sz w:val="24"/>
          <w:szCs w:val="24"/>
        </w:rPr>
        <w:t xml:space="preserve"> of each </w:t>
      </w:r>
      <w:r w:rsidRPr="003B10F5">
        <w:rPr>
          <w:rFonts w:ascii="Times New Roman" w:hAnsi="Times New Roman" w:cs="Times New Roman"/>
          <w:sz w:val="24"/>
          <w:szCs w:val="24"/>
        </w:rPr>
        <w:t xml:space="preserve">candidate </w:t>
      </w:r>
      <w:r>
        <w:rPr>
          <w:rFonts w:ascii="Times New Roman" w:hAnsi="Times New Roman" w:cs="Times New Roman"/>
          <w:sz w:val="24"/>
          <w:szCs w:val="24"/>
        </w:rPr>
        <w:t>reference gene</w:t>
      </w:r>
      <w:r w:rsidR="00BA5E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pearl millet samples subjected to hormone treatments.</w:t>
      </w: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1075"/>
        <w:gridCol w:w="1350"/>
        <w:gridCol w:w="1260"/>
        <w:gridCol w:w="1260"/>
        <w:gridCol w:w="1355"/>
        <w:gridCol w:w="1620"/>
        <w:gridCol w:w="1975"/>
        <w:gridCol w:w="1620"/>
        <w:gridCol w:w="1260"/>
      </w:tblGrid>
      <w:tr w:rsidR="00042939" w:rsidRPr="00671174" w:rsidTr="0066548A">
        <w:trPr>
          <w:trHeight w:val="440"/>
        </w:trPr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Abscisic</w:t>
            </w:r>
            <w:proofErr w:type="spellEnd"/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 acid</w:t>
            </w:r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</w:t>
            </w: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ABA</w:t>
            </w:r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174">
              <w:rPr>
                <w:rFonts w:ascii="Times New Roman" w:hAnsi="Times New Roman" w:cs="Times New Roman"/>
                <w:sz w:val="20"/>
                <w:szCs w:val="20"/>
              </w:rPr>
              <w:t>Brassinolide</w:t>
            </w:r>
            <w:proofErr w:type="spellEnd"/>
          </w:p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ra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Gibberellic acid (GA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Indole-3-acetic acid</w:t>
            </w:r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</w:t>
            </w: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IAA</w:t>
            </w:r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Methyl </w:t>
            </w:r>
            <w:proofErr w:type="spellStart"/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jasmonate</w:t>
            </w:r>
            <w:proofErr w:type="spellEnd"/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</w:t>
            </w:r>
            <w:proofErr w:type="spellStart"/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J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a</w:t>
            </w:r>
            <w:proofErr w:type="spellEnd"/>
            <w:r w:rsidRPr="0067117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17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Salicylic acid (SA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174">
              <w:rPr>
                <w:rFonts w:ascii="Times New Roman" w:hAnsi="Times New Roman" w:cs="Times New Roman"/>
                <w:sz w:val="20"/>
                <w:szCs w:val="20"/>
              </w:rPr>
              <w:t>Zeatin</w:t>
            </w:r>
            <w:proofErr w:type="spellEnd"/>
          </w:p>
          <w:p w:rsidR="00042939" w:rsidRPr="00671174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AC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CY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2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3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BC4D4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eEF1</w:t>
            </w:r>
            <w:r w:rsidR="00BC4D4D">
              <w:rPr>
                <w:rFonts w:ascii="Calibri" w:hAnsi="Calibri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F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eIF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PEPK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PP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R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0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MD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TIP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UB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2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UBC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9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5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31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1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6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6.9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3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27.2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42939" w:rsidRPr="00E114A5" w:rsidTr="0066548A">
        <w:trPr>
          <w:trHeight w:val="300"/>
        </w:trPr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5S </w:t>
            </w:r>
            <w:proofErr w:type="spellStart"/>
            <w:r w:rsidRPr="00E114A5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8.4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9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8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9.1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8.8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8.3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10.0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E114A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14A5">
              <w:rPr>
                <w:rFonts w:ascii="Times New Roman" w:hAnsi="Times New Roman" w:cs="Times New Roman"/>
                <w:sz w:val="20"/>
                <w:szCs w:val="20"/>
              </w:rPr>
              <w:t>8.7±</w:t>
            </w:r>
            <w:r w:rsidRPr="00E11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</w:tbl>
    <w:p w:rsidR="009B15F6" w:rsidRDefault="009B15F6" w:rsidP="009B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represent average Ct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±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treatment from three pearl millet genotypes in three biological replicates.</w:t>
      </w:r>
    </w:p>
    <w:p w:rsidR="00042939" w:rsidRDefault="00042939" w:rsidP="00042939">
      <w:pPr>
        <w:rPr>
          <w:rFonts w:ascii="Arial" w:hAnsi="Arial" w:cs="Arial"/>
          <w:sz w:val="16"/>
          <w:szCs w:val="16"/>
        </w:rPr>
      </w:pPr>
    </w:p>
    <w:p w:rsidR="00042939" w:rsidRDefault="00042939" w:rsidP="00042939">
      <w:pPr>
        <w:rPr>
          <w:rFonts w:ascii="Arial" w:hAnsi="Arial" w:cs="Arial"/>
          <w:sz w:val="16"/>
          <w:szCs w:val="16"/>
        </w:rPr>
      </w:pPr>
    </w:p>
    <w:p w:rsidR="00D12665" w:rsidRDefault="00D12665" w:rsidP="0087168D">
      <w:pPr>
        <w:spacing w:after="0" w:line="360" w:lineRule="auto"/>
      </w:pPr>
    </w:p>
    <w:sectPr w:rsidR="00D12665" w:rsidSect="00503C0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860" w:rsidRDefault="00E77860" w:rsidP="00463E04">
      <w:pPr>
        <w:spacing w:after="0" w:line="240" w:lineRule="auto"/>
      </w:pPr>
      <w:r>
        <w:separator/>
      </w:r>
    </w:p>
  </w:endnote>
  <w:endnote w:type="continuationSeparator" w:id="0">
    <w:p w:rsidR="00E77860" w:rsidRDefault="00E77860" w:rsidP="00463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E04" w:rsidRDefault="00463E04">
    <w:pPr>
      <w:pStyle w:val="Footer"/>
      <w:jc w:val="right"/>
    </w:pPr>
  </w:p>
  <w:p w:rsidR="00463E04" w:rsidRDefault="00463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860" w:rsidRDefault="00E77860" w:rsidP="00463E04">
      <w:pPr>
        <w:spacing w:after="0" w:line="240" w:lineRule="auto"/>
      </w:pPr>
      <w:r>
        <w:separator/>
      </w:r>
    </w:p>
  </w:footnote>
  <w:footnote w:type="continuationSeparator" w:id="0">
    <w:p w:rsidR="00E77860" w:rsidRDefault="00E77860" w:rsidP="00463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39"/>
    <w:rsid w:val="00011ECB"/>
    <w:rsid w:val="00014301"/>
    <w:rsid w:val="00042939"/>
    <w:rsid w:val="000B4AC2"/>
    <w:rsid w:val="000D63B5"/>
    <w:rsid w:val="000F1294"/>
    <w:rsid w:val="00186899"/>
    <w:rsid w:val="00204531"/>
    <w:rsid w:val="00237074"/>
    <w:rsid w:val="002A3E11"/>
    <w:rsid w:val="002E739E"/>
    <w:rsid w:val="00322F32"/>
    <w:rsid w:val="003671B0"/>
    <w:rsid w:val="003A1F85"/>
    <w:rsid w:val="003B30FC"/>
    <w:rsid w:val="00463E04"/>
    <w:rsid w:val="00493344"/>
    <w:rsid w:val="004F3C40"/>
    <w:rsid w:val="00503C06"/>
    <w:rsid w:val="005543A3"/>
    <w:rsid w:val="0058430B"/>
    <w:rsid w:val="005B38CA"/>
    <w:rsid w:val="005E4B51"/>
    <w:rsid w:val="00652DF9"/>
    <w:rsid w:val="006C0CDA"/>
    <w:rsid w:val="006D3748"/>
    <w:rsid w:val="006F2FAD"/>
    <w:rsid w:val="00746C62"/>
    <w:rsid w:val="00787A90"/>
    <w:rsid w:val="0079488A"/>
    <w:rsid w:val="0080677F"/>
    <w:rsid w:val="00850CC7"/>
    <w:rsid w:val="00856B88"/>
    <w:rsid w:val="0087168D"/>
    <w:rsid w:val="008765B3"/>
    <w:rsid w:val="008C1BF9"/>
    <w:rsid w:val="00992132"/>
    <w:rsid w:val="009A1E02"/>
    <w:rsid w:val="009B15F6"/>
    <w:rsid w:val="00A94DA3"/>
    <w:rsid w:val="00AB5CF6"/>
    <w:rsid w:val="00AB6BAC"/>
    <w:rsid w:val="00B14F1F"/>
    <w:rsid w:val="00B77053"/>
    <w:rsid w:val="00B80ED6"/>
    <w:rsid w:val="00B92611"/>
    <w:rsid w:val="00BA5E82"/>
    <w:rsid w:val="00BC4D4D"/>
    <w:rsid w:val="00C31EE4"/>
    <w:rsid w:val="00C66807"/>
    <w:rsid w:val="00C67539"/>
    <w:rsid w:val="00CA5724"/>
    <w:rsid w:val="00D02276"/>
    <w:rsid w:val="00D055F7"/>
    <w:rsid w:val="00D12665"/>
    <w:rsid w:val="00D40412"/>
    <w:rsid w:val="00D446CB"/>
    <w:rsid w:val="00DA5EDB"/>
    <w:rsid w:val="00DA6BD3"/>
    <w:rsid w:val="00E77860"/>
    <w:rsid w:val="00E87933"/>
    <w:rsid w:val="00EF7037"/>
    <w:rsid w:val="00F616F0"/>
    <w:rsid w:val="00F9144C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439CE-D2F9-4CCF-BAE8-F69AEA04E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enjit Saha</dc:creator>
  <cp:lastModifiedBy>Prasenjit Saha</cp:lastModifiedBy>
  <cp:revision>2</cp:revision>
  <dcterms:created xsi:type="dcterms:W3CDTF">2014-08-09T15:54:00Z</dcterms:created>
  <dcterms:modified xsi:type="dcterms:W3CDTF">2014-08-09T15:54:00Z</dcterms:modified>
</cp:coreProperties>
</file>